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FD946" w14:textId="77777777" w:rsidR="0067684A" w:rsidRPr="008C4425" w:rsidRDefault="0067684A" w:rsidP="0067684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C6A4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1. </w:t>
      </w:r>
      <w:r w:rsidRPr="007634F0">
        <w:rPr>
          <w:rFonts w:ascii="Times New Roman" w:eastAsia="맑은 고딕" w:hAnsi="Times New Roman" w:cs="Times New Roman"/>
          <w:b/>
          <w:sz w:val="24"/>
          <w:szCs w:val="24"/>
        </w:rPr>
        <w:t xml:space="preserve">Risk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by </w:t>
      </w:r>
      <w:r w:rsidRPr="007634F0">
        <w:rPr>
          <w:rFonts w:ascii="Times New Roman" w:eastAsia="맑은 고딕" w:hAnsi="Times New Roman" w:cs="Times New Roman"/>
          <w:b/>
          <w:sz w:val="24"/>
          <w:szCs w:val="24"/>
        </w:rPr>
        <w:t xml:space="preserve">fracture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ite </w:t>
      </w:r>
      <w:r w:rsidRPr="007634F0">
        <w:rPr>
          <w:rFonts w:ascii="Times New Roman" w:eastAsia="맑은 고딕" w:hAnsi="Times New Roman" w:cs="Times New Roman"/>
          <w:b/>
          <w:sz w:val="24"/>
          <w:szCs w:val="24"/>
        </w:rPr>
        <w:t xml:space="preserve">according to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fatty liver index</w:t>
      </w:r>
      <w:r w:rsidRPr="007634F0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0C6A4F">
        <w:rPr>
          <w:rFonts w:ascii="Times New Roman" w:eastAsia="맑은 고딕" w:hAnsi="Times New Roman" w:cs="Times New Roman"/>
          <w:b/>
          <w:bCs/>
          <w:sz w:val="24"/>
          <w:szCs w:val="24"/>
        </w:rPr>
        <w:t>stratified by sex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.</w:t>
      </w:r>
    </w:p>
    <w:tbl>
      <w:tblPr>
        <w:tblW w:w="109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47"/>
        <w:gridCol w:w="1671"/>
        <w:gridCol w:w="2070"/>
        <w:gridCol w:w="198"/>
        <w:gridCol w:w="1985"/>
        <w:gridCol w:w="1985"/>
      </w:tblGrid>
      <w:tr w:rsidR="0067684A" w:rsidRPr="007B632D" w14:paraId="7C4EF03D" w14:textId="77777777" w:rsidTr="006730B3">
        <w:trPr>
          <w:trHeight w:val="13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36F1EB4" w14:textId="77777777" w:rsidR="0067684A" w:rsidRPr="007B632D" w:rsidRDefault="0067684A" w:rsidP="00775BE1">
            <w:pPr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cture site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9DC26" w14:textId="77777777" w:rsidR="0067684A" w:rsidRPr="007B632D" w:rsidRDefault="0067684A" w:rsidP="00775BE1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I</w:t>
            </w:r>
          </w:p>
        </w:tc>
        <w:tc>
          <w:tcPr>
            <w:tcW w:w="374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F61D6" w14:textId="77777777" w:rsidR="0067684A" w:rsidRPr="007B632D" w:rsidRDefault="0067684A" w:rsidP="00775B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1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D94C40" w14:textId="77777777" w:rsidR="0067684A" w:rsidRPr="007B632D" w:rsidRDefault="0067684A" w:rsidP="00775B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67684A" w:rsidRPr="007B632D" w14:paraId="186A642D" w14:textId="77777777" w:rsidTr="006730B3">
        <w:trPr>
          <w:trHeight w:val="6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634ED1" w14:textId="77777777" w:rsidR="0067684A" w:rsidRPr="007B632D" w:rsidRDefault="0067684A" w:rsidP="00775BE1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38F1B" w14:textId="77777777" w:rsidR="0067684A" w:rsidRPr="007B632D" w:rsidRDefault="0067684A" w:rsidP="00775BE1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5B6ED" w14:textId="77777777" w:rsidR="0067684A" w:rsidRPr="007B632D" w:rsidRDefault="0067684A" w:rsidP="00775BE1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R </w:t>
            </w:r>
            <w:r w:rsidRPr="007B6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,000 p-y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7A42D" w14:textId="77777777" w:rsidR="0067684A" w:rsidRPr="007B632D" w:rsidRDefault="0067684A" w:rsidP="00775B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21269" w14:textId="77777777" w:rsidR="0067684A" w:rsidRPr="007B632D" w:rsidRDefault="0067684A" w:rsidP="00775B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R </w:t>
            </w:r>
            <w:r w:rsidRPr="007B6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,000 p-y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92B9A" w14:textId="77777777" w:rsidR="0067684A" w:rsidRPr="007B632D" w:rsidRDefault="0067684A" w:rsidP="00775B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67684A" w:rsidRPr="007B632D" w14:paraId="666FA492" w14:textId="77777777" w:rsidTr="006730B3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1D2C9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04AF4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0-30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35A1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E23CD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03FCC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4428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</w:tr>
      <w:tr w:rsidR="0067684A" w:rsidRPr="007B632D" w14:paraId="48AF305C" w14:textId="77777777" w:rsidTr="006730B3">
        <w:trPr>
          <w:trHeight w:val="218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4096069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C48126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B62F3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32FDD72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20,1.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E4F17BB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E5F6A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17,1.26)</w:t>
            </w:r>
          </w:p>
        </w:tc>
      </w:tr>
      <w:tr w:rsidR="0067684A" w:rsidRPr="007B632D" w14:paraId="1C642821" w14:textId="77777777" w:rsidTr="006730B3">
        <w:trPr>
          <w:trHeight w:val="218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3DF24DF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96449F" w14:textId="4741E5B9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B53454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357C8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DB938F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56,1.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1B8B12F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248EA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,1.60)</w:t>
            </w:r>
          </w:p>
        </w:tc>
      </w:tr>
      <w:tr w:rsidR="0067684A" w:rsidRPr="007B632D" w14:paraId="7120F042" w14:textId="77777777" w:rsidTr="006730B3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43BC6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560734" w14:textId="6748DFCD" w:rsidR="0067684A" w:rsidRPr="007B632D" w:rsidRDefault="006730B3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7634F0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5554">
              <w:rPr>
                <w:rFonts w:ascii="Times New Roman" w:eastAsia="맑은 고딕" w:hAnsi="Times New Roman" w:cs="Times New Roman"/>
                <w:sz w:val="24"/>
                <w:szCs w:val="24"/>
              </w:rPr>
              <w:t>for t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</w:t>
            </w:r>
            <w:r w:rsidRPr="00A45554">
              <w:rPr>
                <w:rFonts w:ascii="Times New Roman" w:eastAsia="맑은 고딕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F1B6C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BEDA8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8FD67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E3B2D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01</w:t>
            </w:r>
          </w:p>
        </w:tc>
      </w:tr>
      <w:tr w:rsidR="0067684A" w:rsidRPr="007B632D" w14:paraId="7D29610E" w14:textId="77777777" w:rsidTr="006730B3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DF5B0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Vertebra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261A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0-30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59A9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5744D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B6186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2A51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</w:tr>
      <w:tr w:rsidR="0067684A" w:rsidRPr="007B632D" w14:paraId="63E200F3" w14:textId="77777777" w:rsidTr="006730B3">
        <w:trPr>
          <w:trHeight w:val="218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77D4B0D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4FA07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8C340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972685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AADA5F7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4D310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67684A" w:rsidRPr="007B632D" w14:paraId="3EA699FC" w14:textId="77777777" w:rsidTr="006730B3">
        <w:trPr>
          <w:trHeight w:val="218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04B58F2" w14:textId="77777777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A0209F" w14:textId="4616C818" w:rsidR="0067684A" w:rsidRPr="007B632D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B53454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02C09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76188D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,1.3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B98DDC6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0B4D8" w14:textId="77777777" w:rsidR="0067684A" w:rsidRPr="008C4425" w:rsidRDefault="0067684A" w:rsidP="00775BE1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08,1.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6730B3" w:rsidRPr="007B632D" w14:paraId="1F717046" w14:textId="77777777" w:rsidTr="006730B3">
        <w:trPr>
          <w:trHeight w:val="218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86E3862" w14:textId="77777777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5C74A" w14:textId="09FF41FF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7634F0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5554">
              <w:rPr>
                <w:rFonts w:ascii="Times New Roman" w:eastAsia="맑은 고딕" w:hAnsi="Times New Roman" w:cs="Times New Roman"/>
                <w:sz w:val="24"/>
                <w:szCs w:val="24"/>
              </w:rPr>
              <w:t>for t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</w:t>
            </w:r>
            <w:r w:rsidRPr="00A45554">
              <w:rPr>
                <w:rFonts w:ascii="Times New Roman" w:eastAsia="맑은 고딕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B4ADB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39FC2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4940B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0372C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01</w:t>
            </w:r>
          </w:p>
        </w:tc>
      </w:tr>
      <w:tr w:rsidR="006730B3" w:rsidRPr="007B632D" w14:paraId="20244A2E" w14:textId="77777777" w:rsidTr="006730B3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CE660" w14:textId="77777777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CC83" w14:textId="77777777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0-30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D0D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3.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DBEEE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2AE0A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9FF5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</w:tr>
      <w:tr w:rsidR="006730B3" w:rsidRPr="007B632D" w14:paraId="63E4930B" w14:textId="77777777" w:rsidTr="006730B3">
        <w:trPr>
          <w:trHeight w:val="133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B3E87D3" w14:textId="77777777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D7D93" w14:textId="77777777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34A9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AC2371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5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,1.0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5D87D0B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E469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0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6730B3" w:rsidRPr="007B632D" w14:paraId="0E50DD4D" w14:textId="77777777" w:rsidTr="006730B3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E9F36C" w14:textId="77777777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5BAF" w14:textId="73070B0B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B632D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4687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8FEC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1.18,1.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1346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234C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,0.99)</w:t>
            </w:r>
          </w:p>
        </w:tc>
      </w:tr>
      <w:tr w:rsidR="006730B3" w:rsidRPr="007B632D" w14:paraId="0C9ADE7A" w14:textId="77777777" w:rsidTr="006730B3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7969" w14:textId="77777777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C91F3" w14:textId="61519048" w:rsidR="006730B3" w:rsidRPr="007B632D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7634F0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45554">
              <w:rPr>
                <w:rFonts w:ascii="Times New Roman" w:eastAsia="맑은 고딕" w:hAnsi="Times New Roman" w:cs="Times New Roman"/>
                <w:sz w:val="24"/>
                <w:szCs w:val="24"/>
              </w:rPr>
              <w:t>for t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</w:t>
            </w:r>
            <w:r w:rsidRPr="00A45554">
              <w:rPr>
                <w:rFonts w:ascii="Times New Roman" w:eastAsia="맑은 고딕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80B31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23090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</w:t>
            </w: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DF562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B67D2" w14:textId="77777777" w:rsidR="006730B3" w:rsidRPr="008C4425" w:rsidRDefault="006730B3" w:rsidP="006730B3">
            <w:pPr>
              <w:wordWrap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C4425">
              <w:rPr>
                <w:rFonts w:ascii="Times New Roman" w:eastAsia="맑은 고딕" w:hAnsi="Times New Roman" w:cs="Times New Roman"/>
                <w:sz w:val="24"/>
                <w:szCs w:val="24"/>
              </w:rPr>
              <w:t>0.007</w:t>
            </w:r>
          </w:p>
        </w:tc>
      </w:tr>
    </w:tbl>
    <w:p w14:paraId="2C55931D" w14:textId="77777777" w:rsidR="0067684A" w:rsidRPr="007B632D" w:rsidRDefault="0067684A" w:rsidP="0067684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632D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FLI, fatty liver index;</w:t>
      </w:r>
      <w:r w:rsidRPr="007B632D">
        <w:rPr>
          <w:rFonts w:ascii="Times New Roman" w:hAnsi="Times New Roman" w:cs="Times New Roman"/>
          <w:sz w:val="24"/>
          <w:szCs w:val="24"/>
        </w:rPr>
        <w:t xml:space="preserve"> p-y, person-year</w:t>
      </w:r>
      <w:r>
        <w:rPr>
          <w:rFonts w:ascii="Times New Roman" w:hAnsi="Times New Roman" w:cs="Times New Roman"/>
          <w:sz w:val="24"/>
          <w:szCs w:val="24"/>
        </w:rPr>
        <w:t>; IR incidence rate; HR, hazard ratio; CI, confidence interval</w:t>
      </w:r>
    </w:p>
    <w:p w14:paraId="69F97A20" w14:textId="77777777" w:rsidR="0067684A" w:rsidRDefault="0067684A" w:rsidP="0067684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632D">
        <w:rPr>
          <w:rFonts w:ascii="Times New Roman" w:hAnsi="Times New Roman" w:cs="Times New Roman"/>
          <w:sz w:val="24"/>
          <w:szCs w:val="24"/>
        </w:rPr>
        <w:t xml:space="preserve">*Adjusted for age, body mass index, income, smoking, alcohol consumption, </w:t>
      </w:r>
      <w:r w:rsidRPr="007B632D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gular exercise</w:t>
      </w:r>
      <w:r w:rsidRPr="007B632D">
        <w:rPr>
          <w:rFonts w:ascii="Times New Roman" w:hAnsi="Times New Roman" w:cs="Times New Roman"/>
          <w:sz w:val="24"/>
          <w:szCs w:val="24"/>
        </w:rPr>
        <w:t>, hypertension, diabetes, and dyslipidemia</w:t>
      </w:r>
    </w:p>
    <w:p w14:paraId="22CF1F7A" w14:textId="77777777" w:rsidR="0067684A" w:rsidRDefault="0067684A" w:rsidP="0067684A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84E3B7" w14:textId="05519C45" w:rsidR="006A6D84" w:rsidRPr="007634F0" w:rsidRDefault="00C232FC" w:rsidP="006A6D8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FD4D4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 2.</w:t>
      </w:r>
      <w:r w:rsidR="006A6D84" w:rsidRPr="00FD4D41">
        <w:rPr>
          <w:rFonts w:ascii="Times New Roman" w:eastAsia="맑은 고딕" w:hAnsi="Times New Roman" w:cs="Times New Roman"/>
          <w:b/>
          <w:sz w:val="24"/>
          <w:szCs w:val="24"/>
        </w:rPr>
        <w:t xml:space="preserve"> Risk of incident fracture according to fatty liver index</w:t>
      </w:r>
      <w:r w:rsidRPr="00FD4D41">
        <w:rPr>
          <w:rFonts w:ascii="Times New Roman" w:eastAsia="맑은 고딕" w:hAnsi="Times New Roman" w:cs="Times New Roman"/>
          <w:b/>
          <w:sz w:val="24"/>
          <w:szCs w:val="24"/>
        </w:rPr>
        <w:t xml:space="preserve"> in non-diabetic individuals.</w:t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134"/>
        <w:gridCol w:w="2126"/>
        <w:gridCol w:w="1701"/>
        <w:gridCol w:w="2454"/>
        <w:gridCol w:w="97"/>
      </w:tblGrid>
      <w:tr w:rsidR="00EE70A0" w:rsidRPr="007634F0" w14:paraId="63E530FF" w14:textId="77777777" w:rsidTr="00EE70A0">
        <w:trPr>
          <w:gridAfter w:val="1"/>
          <w:wAfter w:w="97" w:type="dxa"/>
          <w:trHeight w:val="33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0EB06" w14:textId="77777777" w:rsidR="00EE70A0" w:rsidRPr="007634F0" w:rsidRDefault="00EE70A0" w:rsidP="00C417B5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ty liver index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535A5" w14:textId="7DDA65A5" w:rsidR="00EE70A0" w:rsidRPr="007634F0" w:rsidRDefault="00672BAE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p</w:t>
            </w:r>
            <w:r w:rsidR="00EE70A0"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ula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7ED83" w14:textId="7D16DED2" w:rsidR="00EE70A0" w:rsidRPr="007634F0" w:rsidRDefault="00672BAE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e</w:t>
            </w:r>
            <w:r w:rsidR="00EE70A0"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F63A6" w14:textId="77777777" w:rsidR="00EE70A0" w:rsidRPr="007634F0" w:rsidRDefault="00EE70A0" w:rsidP="00C41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llow-up duration</w:t>
            </w:r>
          </w:p>
          <w:p w14:paraId="414EC5D4" w14:textId="77777777" w:rsidR="00EE70A0" w:rsidRPr="007634F0" w:rsidRDefault="00EE70A0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p-y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81D6D" w14:textId="77777777" w:rsidR="00EE70A0" w:rsidRPr="007634F0" w:rsidRDefault="00EE70A0" w:rsidP="00C41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</w:t>
            </w:r>
          </w:p>
          <w:p w14:paraId="005D960C" w14:textId="77777777" w:rsidR="00EE70A0" w:rsidRPr="007634F0" w:rsidRDefault="00EE70A0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</w:t>
            </w:r>
            <w:proofErr w:type="gramEnd"/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,000 p-y)</w:t>
            </w:r>
          </w:p>
        </w:tc>
        <w:tc>
          <w:tcPr>
            <w:tcW w:w="24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54F759" w14:textId="08D40FC9" w:rsidR="00EE70A0" w:rsidRPr="007634F0" w:rsidRDefault="00EE70A0" w:rsidP="00C41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EE70A0" w:rsidRPr="007634F0" w14:paraId="0E575C32" w14:textId="77777777" w:rsidTr="00EE70A0">
        <w:trPr>
          <w:trHeight w:val="264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5971A" w14:textId="77777777" w:rsidR="00EE70A0" w:rsidRPr="007634F0" w:rsidRDefault="00EE70A0" w:rsidP="00C417B5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2B2F1" w14:textId="77777777" w:rsidR="00EE70A0" w:rsidRPr="007634F0" w:rsidRDefault="00EE70A0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769A5" w14:textId="77777777" w:rsidR="00EE70A0" w:rsidRPr="007634F0" w:rsidRDefault="00EE70A0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CAB38" w14:textId="77777777" w:rsidR="00EE70A0" w:rsidRPr="007634F0" w:rsidRDefault="00EE70A0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159BC" w14:textId="77777777" w:rsidR="00EE70A0" w:rsidRPr="007634F0" w:rsidRDefault="00EE70A0" w:rsidP="00C417B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AC6BB3" w14:textId="7C0886FD" w:rsidR="00EE70A0" w:rsidRPr="007634F0" w:rsidRDefault="00EE70A0" w:rsidP="00C41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*</w:t>
            </w:r>
          </w:p>
        </w:tc>
      </w:tr>
      <w:tr w:rsidR="00EE70A0" w:rsidRPr="007634F0" w14:paraId="67F2BB8C" w14:textId="77777777" w:rsidTr="00EE70A0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89818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</w:t>
            </w: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B7D2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CABB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40CD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BC48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2FEC1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E70A0" w:rsidRPr="00EE70A0" w14:paraId="650B8F65" w14:textId="77777777" w:rsidTr="00EE70A0">
        <w:trPr>
          <w:trHeight w:val="39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DB86" w14:textId="77777777" w:rsidR="00EE70A0" w:rsidRPr="007634F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9293" w14:textId="207250D1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E4A7" w14:textId="051DB288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8693" w14:textId="512190A2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5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A02C" w14:textId="78C8D7FF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4.79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6B20B" w14:textId="36320FC7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EE70A0" w:rsidRPr="00EE70A0" w14:paraId="291A1A8A" w14:textId="77777777" w:rsidTr="00EE70A0">
        <w:trPr>
          <w:trHeight w:val="5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890DCE" w14:textId="77777777" w:rsidR="00EE70A0" w:rsidRPr="007634F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351D5" w14:textId="5C931A58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7227C" w14:textId="5F56CBFE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2BB2C" w14:textId="4E19AE27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61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375CE" w14:textId="19071B95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2.58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DB2C2F" w14:textId="11967B6C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1.06)</w:t>
            </w:r>
          </w:p>
        </w:tc>
      </w:tr>
      <w:tr w:rsidR="00EE70A0" w:rsidRPr="00EE70A0" w14:paraId="06A4604A" w14:textId="77777777" w:rsidTr="00EE70A0">
        <w:trPr>
          <w:trHeight w:val="3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DF38" w14:textId="77777777" w:rsidR="00EE70A0" w:rsidRPr="007634F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654C" w14:textId="1266998F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FB6A" w14:textId="1FDCBF25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CD14" w14:textId="53504A77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3B41" w14:textId="38503D1B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.62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EEEE" w14:textId="6BB1BE94" w:rsidR="00EE70A0" w:rsidRPr="00EE70A0" w:rsidRDefault="00EE70A0" w:rsidP="00EE70A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EE70A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.11, 1.14)</w:t>
            </w:r>
          </w:p>
        </w:tc>
      </w:tr>
      <w:tr w:rsidR="00EE70A0" w:rsidRPr="007634F0" w14:paraId="4587A703" w14:textId="77777777" w:rsidTr="00EE70A0">
        <w:trPr>
          <w:trHeight w:val="39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F8084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2448E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CFE7C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BC179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A2469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3A7BC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24B42" w:rsidRPr="007634F0" w14:paraId="2A4B4FDC" w14:textId="77777777" w:rsidTr="00EE70A0">
        <w:trPr>
          <w:trHeight w:val="394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1F0771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D3C5D" w14:textId="4746D6B6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18C1D" w14:textId="66E3895C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8EB9C" w14:textId="0B4DBC86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96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3868E" w14:textId="6BA36143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.47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5DC8FB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</w:tr>
      <w:tr w:rsidR="00124B42" w:rsidRPr="007634F0" w14:paraId="6506C2F2" w14:textId="77777777" w:rsidTr="00EE70A0">
        <w:trPr>
          <w:trHeight w:val="39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437F4B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727F5" w14:textId="03A7D9C4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48EF7" w14:textId="42196E08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D4C9B" w14:textId="5EBECED4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619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0BCF5" w14:textId="4CE68990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7.23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9BDFD82" w14:textId="0311FBAD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 (1.08, 1.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24B42" w:rsidRPr="007634F0" w14:paraId="009149B5" w14:textId="77777777" w:rsidTr="00EE70A0">
        <w:trPr>
          <w:trHeight w:val="39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71A3F7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C23B4" w14:textId="5959D8EB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29C96" w14:textId="649EFA0D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E0B6B" w14:textId="0D696AFC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24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8FB69" w14:textId="71B60ED5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7.26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41C86F" w14:textId="1A715004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.30, 1.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E70A0" w:rsidRPr="007634F0" w14:paraId="4B7DCA01" w14:textId="77777777" w:rsidTr="00EE70A0">
        <w:trPr>
          <w:trHeight w:val="39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A4B00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C2AAD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DE300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A3AA9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9400F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B510B" w14:textId="77777777" w:rsidR="00EE70A0" w:rsidRPr="007634F0" w:rsidRDefault="00EE70A0" w:rsidP="00C417B5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24B42" w:rsidRPr="007634F0" w14:paraId="461850B8" w14:textId="77777777" w:rsidTr="00EE70A0">
        <w:trPr>
          <w:trHeight w:val="39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BB53BE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86F86" w14:textId="0EBB6445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B36CD" w14:textId="7FB07E50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24F7C" w14:textId="01BD1E33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86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00904" w14:textId="1AF71AA5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8.83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367E13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1(Ref.)</w:t>
            </w:r>
          </w:p>
        </w:tc>
      </w:tr>
      <w:tr w:rsidR="00124B42" w:rsidRPr="007634F0" w14:paraId="461A80C2" w14:textId="77777777" w:rsidTr="00124B42">
        <w:trPr>
          <w:trHeight w:val="39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DD77D0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A3FA7" w14:textId="4602540D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8C262" w14:textId="30EACFEE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605D6" w14:textId="663FCE49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642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AD395" w14:textId="06387C20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0.96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F3EA19" w14:textId="229DB448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1.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24B42" w:rsidRPr="007634F0" w14:paraId="467F5EA5" w14:textId="77777777" w:rsidTr="00124B42">
        <w:trPr>
          <w:trHeight w:val="39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A7DA1" w14:textId="77777777" w:rsidR="00124B42" w:rsidRPr="007634F0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23339" w14:textId="625F5E46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3F238" w14:textId="3B37A385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01707" w14:textId="38D9A275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2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0225C" w14:textId="220EA2EC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0.73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313D0" w14:textId="5ABEF7B1" w:rsidR="00124B42" w:rsidRPr="00124B42" w:rsidRDefault="00124B42" w:rsidP="00124B42">
            <w:pPr>
              <w:wordWrap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24B4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 (1.04, 1.08)</w:t>
            </w:r>
          </w:p>
        </w:tc>
      </w:tr>
    </w:tbl>
    <w:p w14:paraId="0A26E003" w14:textId="365CF85B" w:rsidR="006A6D84" w:rsidRPr="007634F0" w:rsidRDefault="006A6D84" w:rsidP="006A6D8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34F0">
        <w:rPr>
          <w:rFonts w:ascii="Times New Roman" w:hAnsi="Times New Roman" w:cs="Times New Roman"/>
          <w:sz w:val="24"/>
          <w:szCs w:val="24"/>
        </w:rPr>
        <w:t xml:space="preserve">Abbreviations: p-y, person-year; </w:t>
      </w:r>
      <w:r w:rsidR="00EE70A0"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14:paraId="4B5C754D" w14:textId="69FAE68A" w:rsidR="006A6D84" w:rsidRDefault="006A6D84" w:rsidP="00C232F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34F0">
        <w:rPr>
          <w:rFonts w:ascii="Times New Roman" w:hAnsi="Times New Roman" w:cs="Times New Roman"/>
          <w:sz w:val="24"/>
          <w:szCs w:val="24"/>
        </w:rPr>
        <w:t xml:space="preserve">*Adjusted for age, sex, body mass index, income, smoking, alcohol consumption, </w:t>
      </w:r>
      <w:r w:rsidRPr="007634F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gular exercise</w:t>
      </w:r>
      <w:r w:rsidRPr="007634F0">
        <w:rPr>
          <w:rFonts w:ascii="Times New Roman" w:hAnsi="Times New Roman" w:cs="Times New Roman"/>
          <w:sz w:val="24"/>
          <w:szCs w:val="24"/>
        </w:rPr>
        <w:t>, hypertension, and dyslipidemia</w:t>
      </w:r>
    </w:p>
    <w:p w14:paraId="7EF75CD7" w14:textId="5BF15752" w:rsidR="0067684A" w:rsidRDefault="00C232FC" w:rsidP="00C232FC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  <w:r w:rsidR="0067684A" w:rsidRPr="000C6A4F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67684A" w:rsidRPr="000C6A4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E86643" w:rsidRPr="00026E83">
        <w:rPr>
          <w:rFonts w:ascii="Times New Roman" w:eastAsia="맑은 고딕" w:hAnsi="Times New Roman" w:cs="Times New Roman"/>
          <w:b/>
          <w:sz w:val="24"/>
          <w:szCs w:val="24"/>
        </w:rPr>
        <w:t>Stratified analyses of the association between fatty liver index and incident fracture by sex</w:t>
      </w:r>
      <w:r w:rsidR="00E86643">
        <w:rPr>
          <w:rFonts w:ascii="Times New Roman" w:eastAsia="맑은 고딕" w:hAnsi="Times New Roman" w:cs="Times New Roman"/>
          <w:b/>
          <w:sz w:val="24"/>
          <w:szCs w:val="24"/>
        </w:rPr>
        <w:t>:</w:t>
      </w:r>
      <w:r w:rsidR="00E86643" w:rsidRPr="007634F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67684A" w:rsidRPr="007634F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Hazard ratio (95% Confidence Interval) for incident fracture. </w:t>
      </w:r>
    </w:p>
    <w:p w14:paraId="72B195EB" w14:textId="77777777" w:rsidR="0067684A" w:rsidRPr="007634F0" w:rsidRDefault="0067684A" w:rsidP="0067684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693"/>
        <w:gridCol w:w="2673"/>
        <w:gridCol w:w="1738"/>
        <w:gridCol w:w="2463"/>
        <w:gridCol w:w="2287"/>
      </w:tblGrid>
      <w:tr w:rsidR="00EE70A0" w:rsidRPr="007634F0" w14:paraId="7A6DCF7D" w14:textId="77777777" w:rsidTr="007237EE">
        <w:trPr>
          <w:trHeight w:val="338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5547" w14:textId="0E620C7D" w:rsidR="00EE70A0" w:rsidRPr="007634F0" w:rsidRDefault="00EE70A0" w:rsidP="00EE70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egory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F6C" w14:textId="77777777" w:rsidR="00EE70A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ody mass index </w:t>
            </w:r>
          </w:p>
          <w:p w14:paraId="76C156D6" w14:textId="749CDB91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kg/m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D4BF8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ty liver index</w:t>
            </w:r>
          </w:p>
        </w:tc>
        <w:tc>
          <w:tcPr>
            <w:tcW w:w="228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EC86F97" w14:textId="0100A0B0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EE70A0" w:rsidRPr="007634F0" w14:paraId="3CB0B6FA" w14:textId="77777777" w:rsidTr="007237EE">
        <w:trPr>
          <w:trHeight w:val="324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DF43B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F6528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E894AF" w14:textId="4E762750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9CDFA7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-59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3D00F5" w14:textId="6113C4EA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5A7113" w14:textId="55F2F4F2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0A0" w:rsidRPr="007634F0" w14:paraId="5E7181FD" w14:textId="77777777" w:rsidTr="00B53454">
        <w:trPr>
          <w:trHeight w:val="32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5CD3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F9D8" w14:textId="71DC712A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6C297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3DCA4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46BD9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A4FBA" w14:textId="08EC8F40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E70A0" w:rsidRPr="007634F0" w14:paraId="0BECA2E7" w14:textId="77777777" w:rsidTr="00B53454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4A5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30B3" w14:textId="5F26A56B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205F0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A9E4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48AA2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B475DF7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0A0" w:rsidRPr="007634F0" w14:paraId="1A53863F" w14:textId="77777777" w:rsidTr="00B53454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70D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ADD" w14:textId="68A4DB93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3283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D0E4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05 (1.04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73B3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E706EB2" w14:textId="2B4ECBC8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E70A0" w:rsidRPr="007634F0" w14:paraId="4DAB02FE" w14:textId="77777777" w:rsidTr="00B53454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E1BA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50F3" w14:textId="081A7373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634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72C7A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 (Ref.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238FB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,1.02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0EE45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 xml:space="preserve"> (1.05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3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194ED" w14:textId="77777777" w:rsidR="00EE70A0" w:rsidRPr="007634F0" w:rsidRDefault="00EE70A0" w:rsidP="00EE70A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C87559" w14:textId="54AFC033" w:rsidR="001131DD" w:rsidRPr="0067684A" w:rsidRDefault="0067684A" w:rsidP="007A2B4B">
      <w:pPr>
        <w:widowControl/>
        <w:wordWrap/>
        <w:autoSpaceDE/>
        <w:autoSpaceDN/>
        <w:spacing w:after="0" w:line="480" w:lineRule="auto"/>
      </w:pPr>
      <w:r w:rsidRPr="007634F0">
        <w:rPr>
          <w:rFonts w:ascii="Times New Roman" w:hAnsi="Times New Roman" w:cs="Times New Roman"/>
          <w:sz w:val="24"/>
          <w:szCs w:val="24"/>
        </w:rPr>
        <w:t xml:space="preserve">Adjusted for age, body mass index, income, smoking, alcohol consumption, </w:t>
      </w:r>
      <w:r w:rsidRPr="007634F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gular exercise</w:t>
      </w:r>
      <w:r w:rsidRPr="007634F0">
        <w:rPr>
          <w:rFonts w:ascii="Times New Roman" w:hAnsi="Times New Roman" w:cs="Times New Roman"/>
          <w:sz w:val="24"/>
          <w:szCs w:val="24"/>
        </w:rPr>
        <w:t>, hypertension, diabetes, and dyslipidemia</w:t>
      </w:r>
    </w:p>
    <w:sectPr w:rsidR="001131DD" w:rsidRPr="0067684A" w:rsidSect="006768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E4518" w14:textId="77777777" w:rsidR="00381937" w:rsidRDefault="00381937" w:rsidP="0067684A">
      <w:pPr>
        <w:spacing w:after="0" w:line="240" w:lineRule="auto"/>
      </w:pPr>
      <w:r>
        <w:separator/>
      </w:r>
    </w:p>
  </w:endnote>
  <w:endnote w:type="continuationSeparator" w:id="0">
    <w:p w14:paraId="5A8D84A9" w14:textId="77777777" w:rsidR="00381937" w:rsidRDefault="00381937" w:rsidP="0067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2F542" w14:textId="77777777" w:rsidR="00381937" w:rsidRDefault="00381937" w:rsidP="0067684A">
      <w:pPr>
        <w:spacing w:after="0" w:line="240" w:lineRule="auto"/>
      </w:pPr>
      <w:r>
        <w:separator/>
      </w:r>
    </w:p>
  </w:footnote>
  <w:footnote w:type="continuationSeparator" w:id="0">
    <w:p w14:paraId="4301A0A2" w14:textId="77777777" w:rsidR="00381937" w:rsidRDefault="00381937" w:rsidP="00676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4A"/>
    <w:rsid w:val="00124B42"/>
    <w:rsid w:val="001B5B7D"/>
    <w:rsid w:val="00381937"/>
    <w:rsid w:val="00672BAE"/>
    <w:rsid w:val="006730B3"/>
    <w:rsid w:val="0067684A"/>
    <w:rsid w:val="006A6D84"/>
    <w:rsid w:val="006E1F17"/>
    <w:rsid w:val="007A2B4B"/>
    <w:rsid w:val="00824784"/>
    <w:rsid w:val="0089625A"/>
    <w:rsid w:val="00A66034"/>
    <w:rsid w:val="00AD29AD"/>
    <w:rsid w:val="00B53454"/>
    <w:rsid w:val="00C232FC"/>
    <w:rsid w:val="00D11072"/>
    <w:rsid w:val="00DC7FE6"/>
    <w:rsid w:val="00E86643"/>
    <w:rsid w:val="00EE70A0"/>
    <w:rsid w:val="00FD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90CB2"/>
  <w15:chartTrackingRefBased/>
  <w15:docId w15:val="{6FBE5F48-F368-43EF-B9F7-05E1A3CD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84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67684A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67684A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67684A"/>
    <w:rPr>
      <w:szCs w:val="20"/>
    </w:rPr>
  </w:style>
  <w:style w:type="paragraph" w:styleId="a5">
    <w:name w:val="header"/>
    <w:basedOn w:val="a"/>
    <w:link w:val="Char0"/>
    <w:uiPriority w:val="99"/>
    <w:unhideWhenUsed/>
    <w:rsid w:val="006768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7684A"/>
  </w:style>
  <w:style w:type="paragraph" w:styleId="a6">
    <w:name w:val="footer"/>
    <w:basedOn w:val="a"/>
    <w:link w:val="Char1"/>
    <w:uiPriority w:val="99"/>
    <w:unhideWhenUsed/>
    <w:rsid w:val="006768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7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wom@hanmail.net</dc:creator>
  <cp:keywords/>
  <dc:description/>
  <cp:lastModifiedBy>조윤아</cp:lastModifiedBy>
  <cp:revision>2</cp:revision>
  <dcterms:created xsi:type="dcterms:W3CDTF">2023-04-26T04:51:00Z</dcterms:created>
  <dcterms:modified xsi:type="dcterms:W3CDTF">2023-04-26T04:51:00Z</dcterms:modified>
</cp:coreProperties>
</file>